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E0D4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/>
          <w:bCs w:val="0"/>
        </w:rPr>
      </w:pPr>
      <w:bookmarkStart w:id="2" w:name="_GoBack"/>
      <w:bookmarkEnd w:id="2"/>
      <w:bookmarkStart w:id="0" w:name="_Toc31633"/>
      <w:bookmarkStart w:id="1" w:name="_Toc18958"/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S8 </w:t>
      </w:r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Table</w:t>
      </w:r>
      <w:bookmarkEnd w:id="0"/>
      <w:bookmarkEnd w:id="1"/>
      <w:r>
        <w:rPr>
          <w:rStyle w:val="5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Number of DALYs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 and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DALYs rate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 of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fungal skin diseases in middle-aged and elderly people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 across 204 countries and territories in 1990 and 2021, and temporal trends from 1990 to 2021.</w:t>
      </w:r>
    </w:p>
    <w:tbl>
      <w:tblPr>
        <w:tblStyle w:val="3"/>
        <w:tblW w:w="1417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797"/>
        <w:gridCol w:w="2260"/>
        <w:gridCol w:w="240"/>
        <w:gridCol w:w="2160"/>
        <w:gridCol w:w="2080"/>
        <w:gridCol w:w="240"/>
        <w:gridCol w:w="2087"/>
        <w:gridCol w:w="1937"/>
      </w:tblGrid>
      <w:tr w14:paraId="50445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 w14:paraId="1504F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4057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652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C378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0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BCA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E8704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4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282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90-2021</w:t>
            </w:r>
          </w:p>
        </w:tc>
      </w:tr>
      <w:tr w14:paraId="4A0B4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7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DC46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2F0F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DALYs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FADF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DALYs</w:t>
            </w:r>
            <w:r>
              <w:rPr>
                <w:rFonts w:hint="eastAsia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er 100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58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C64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DALYs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1EAE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DALYs</w:t>
            </w:r>
            <w:r>
              <w:rPr>
                <w:rFonts w:hint="eastAsia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er 100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D6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0298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Cases change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61ED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AAPC</w:t>
            </w:r>
          </w:p>
        </w:tc>
      </w:tr>
      <w:tr w14:paraId="5C329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D9D4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55D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D0C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C70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D78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982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. (95% U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43E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E88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% (95% UI)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FACE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14:paraId="0001B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8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C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7(198,1041)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0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05(16.31,85.69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9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3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7(214,1115)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2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09(17.39,90.72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6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F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28(1.64,11.24)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4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42(10.96,21.89)*</w:t>
            </w:r>
          </w:p>
        </w:tc>
      </w:tr>
      <w:tr w14:paraId="383AB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48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A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2(96,47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2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.97(27.75,136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4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8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9(235,11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F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.42(29.87,149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7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C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.05(138.86,151.6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F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69(23.32,28.06)*</w:t>
            </w:r>
          </w:p>
        </w:tc>
      </w:tr>
      <w:tr w14:paraId="3F05B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D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A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9(348,18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0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55(16.61,86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3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4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30(1030,54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7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66(16.97,89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9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F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.89(190.12,206.5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1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92(7.46,10.39)*</w:t>
            </w:r>
          </w:p>
        </w:tc>
      </w:tr>
      <w:tr w14:paraId="3C527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</w:tcPr>
          <w:p w14:paraId="4FEFC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merican Samoa</w:t>
            </w:r>
          </w:p>
        </w:tc>
        <w:tc>
          <w:tcPr>
            <w:tcW w:w="1797" w:type="dxa"/>
            <w:tcBorders>
              <w:top w:val="nil"/>
            </w:tcBorders>
            <w:shd w:val="clear" w:color="auto" w:fill="auto"/>
            <w:vAlign w:val="center"/>
          </w:tcPr>
          <w:p w14:paraId="4FC1D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(1,4)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vAlign w:val="center"/>
          </w:tcPr>
          <w:p w14:paraId="77F6D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11(18.92,99.41)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vAlign w:val="center"/>
          </w:tcPr>
          <w:p w14:paraId="7F7CA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45C4B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(2,9)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vAlign w:val="center"/>
          </w:tcPr>
          <w:p w14:paraId="406E6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74(19.14,100.88)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vAlign w:val="center"/>
          </w:tcPr>
          <w:p w14:paraId="52D87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tcBorders>
              <w:top w:val="nil"/>
            </w:tcBorders>
            <w:shd w:val="clear" w:color="auto" w:fill="auto"/>
            <w:vAlign w:val="center"/>
          </w:tcPr>
          <w:p w14:paraId="6808B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.08(128.52,139.94)</w:t>
            </w:r>
          </w:p>
        </w:tc>
        <w:tc>
          <w:tcPr>
            <w:tcW w:w="1937" w:type="dxa"/>
            <w:tcBorders>
              <w:top w:val="nil"/>
            </w:tcBorders>
            <w:shd w:val="clear" w:color="auto" w:fill="auto"/>
            <w:vAlign w:val="center"/>
          </w:tcPr>
          <w:p w14:paraId="2D8FB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61(3.11,6.11)*</w:t>
            </w:r>
          </w:p>
        </w:tc>
      </w:tr>
      <w:tr w14:paraId="195ED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73C2F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dorr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4414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(4,2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9F54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.13(38.15,200.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EAE9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7394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(11,5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207D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17(40.89,211.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2ACE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5B62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.37(177.91,193.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EB81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94(12.22,27.66)*</w:t>
            </w:r>
          </w:p>
        </w:tc>
      </w:tr>
      <w:tr w14:paraId="462CA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2719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555C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4(173,87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895F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09(27.78,141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BA70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C6BD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18(537,272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E992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19(27.77,140.7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8D80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716B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.86(204.74,217.0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3769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83(-1.05,2.71)</w:t>
            </w:r>
          </w:p>
        </w:tc>
      </w:tr>
      <w:tr w14:paraId="77863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18C2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004E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(4,2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AE44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08(47.14,245.0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2778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09F1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(8,3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7F1B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29(40.23,208.6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6AAC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2B38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.51(78.48,95.8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4245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0.95(-52.47,-49.43)*</w:t>
            </w:r>
          </w:p>
        </w:tc>
      </w:tr>
      <w:tr w14:paraId="06E5D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DFF4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36F3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65(1703,869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6F02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85(30.61,156.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8D10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2CE6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44(3080,1586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60E0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.83(33,169.9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1A29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D8D1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.12(76.84,85.0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B690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12(23.16,27.09)*</w:t>
            </w:r>
          </w:p>
        </w:tc>
      </w:tr>
      <w:tr w14:paraId="6FE87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CCE3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3811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6(129,64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1A95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93(26.47,132.9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4574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CC63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6(233,116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7481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9(29.67,148.2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EF90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D1EA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96(74.42,84.1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CFDA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31(27.46,37.16)*</w:t>
            </w:r>
          </w:p>
        </w:tc>
      </w:tr>
      <w:tr w14:paraId="6DB3D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88D8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C52F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49(1633,805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85E3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.32(49.77,245.5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4055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ECCD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37(3990,1955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45F5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.1(53.86,263.9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897F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09EC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.08(141.42,146.8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9A3F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77(22.89,26.65)*</w:t>
            </w:r>
          </w:p>
        </w:tc>
      </w:tr>
      <w:tr w14:paraId="34AA9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5426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24CC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1(821,419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62FE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82(42.18,215.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7B9C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29EB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78(1288,664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CE7A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55(43.57,224.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A16A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1CEB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.85(55.33,62.2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9D32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.96(11.53,18.39)*</w:t>
            </w:r>
          </w:p>
        </w:tc>
      </w:tr>
      <w:tr w14:paraId="2D896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0154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0BC9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5(237,117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6EA8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88(27.12,134.3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7204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B6CB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7(475,242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5106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42(24.8,126.4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F85D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9B4A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76(97.9,112.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A816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2.84(-26.93,-18.75)*</w:t>
            </w:r>
          </w:p>
        </w:tc>
      </w:tr>
      <w:tr w14:paraId="3FB04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52A9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ABC7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(10,54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4A79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52(41.76,218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017C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CC9D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(28,14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73E0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5(39.03,205.2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E2C2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EE06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5.84(168.73,183.3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C33B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67(-21.13,-18.21)*</w:t>
            </w:r>
          </w:p>
        </w:tc>
      </w:tr>
      <w:tr w14:paraId="56F34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744A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E986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(4,2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E2D4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.46(14.89,77.2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C108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FFAE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(22,11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FA69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31(13.63,72.7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CFF4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4180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4.7(424.46,467.1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6E46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8.63(-23.7,-13.56)*</w:t>
            </w:r>
          </w:p>
        </w:tc>
      </w:tr>
      <w:tr w14:paraId="04C15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9FFE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0F0B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71(1648,870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EE1A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.74(21.76,114.9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935D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7E2F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81(5095,2700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12C3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.84(21.8,115.5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D3EE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6AB5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.06(202.55,215.0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17EB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85(-1.18,2.87)</w:t>
            </w:r>
          </w:p>
        </w:tc>
      </w:tr>
      <w:tr w14:paraId="1ED10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52F0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4945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(23,11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988C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.62(48.53,250.8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E400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0C36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(39,20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934A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.22(42.84,225.6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DA14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6036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51(68.87,83.0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5001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3.38(-35.35,-31.4)*</w:t>
            </w:r>
          </w:p>
        </w:tc>
      </w:tr>
      <w:tr w14:paraId="08CC6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56C3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E07D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09(662,331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5D24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.52(28.61,143.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FFDB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C5AB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6(862,432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32CA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.51(29.95,150.3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D648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A663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.6(27.41,31.7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3CC1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73(9.39,18.06)*</w:t>
            </w:r>
          </w:p>
        </w:tc>
      </w:tr>
      <w:tr w14:paraId="34D68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850D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2BBB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36(1076,549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A104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53(41.04,209.7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B764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27CC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99(1674,852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F112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41(44.28,225.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DBEC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A62A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.5(51.98,59.3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B527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15(21.99,26.32)*</w:t>
            </w:r>
          </w:p>
        </w:tc>
      </w:tr>
      <w:tr w14:paraId="1D132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CF2F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8F12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(7,3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1386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11(43.36,226.5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EBBF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7445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(20,10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989F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42(39.8,208.2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C304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BEB6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.01(191.16,207.5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55F9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7.23(-27.97,-26.5)*</w:t>
            </w:r>
          </w:p>
        </w:tc>
      </w:tr>
      <w:tr w14:paraId="625DB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D7C9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828B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0(150,76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5F12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55(46.93,239.9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BB7F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7F49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2(373,191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3029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3(45.07,231.0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2768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8E2E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76(141.41,152.0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48D2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4.37(-18.58,-10.16)*</w:t>
            </w:r>
          </w:p>
        </w:tc>
      </w:tr>
      <w:tr w14:paraId="68494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08DD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ermud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EF0D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(4,2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618D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1(41.8,218.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81F6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5DC3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(11,5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B20D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69(45.17,237.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0E45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4145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.51(132.54,145.0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0E05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61(23.46,27.76)*</w:t>
            </w:r>
          </w:p>
        </w:tc>
      </w:tr>
      <w:tr w14:paraId="6236A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B305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3494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(8,4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68A7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.08(20,106.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D12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8BDB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(22,11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B469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.43(22.27,119.7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98F2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7433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7.73(166.41,190.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34C1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83(31.48,34.19)*</w:t>
            </w:r>
          </w:p>
        </w:tc>
      </w:tr>
      <w:tr w14:paraId="1FF65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1521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livia (Plurinational State of)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D9D8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9(290,152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AE03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.27(55.22,291.1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287B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44FB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4(854,451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C59D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4.19(55.27,291.8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E9A3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B23D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.77(193.28,200.1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8546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22(0.36,4.08)*</w:t>
            </w:r>
          </w:p>
        </w:tc>
      </w:tr>
      <w:tr w14:paraId="3708D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318F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B695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2(189,94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FDB6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99(25.77,128.1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C155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F743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7(335,167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1FAE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.67(30.63,152.8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28C5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37F6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62(66.53,83.2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98D7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.38(47.29,55.47)*</w:t>
            </w:r>
          </w:p>
        </w:tc>
      </w:tr>
      <w:tr w14:paraId="2374B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8304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3DC8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(34,17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F213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.27(36.42,192.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4292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4D87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1(87,46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3E24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.05(36.05,189.6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2D70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A992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0.15(155.93,165.1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4F8C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49(-1.35,2.33)</w:t>
            </w:r>
          </w:p>
        </w:tc>
      </w:tr>
      <w:tr w14:paraId="0FB5C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CBBB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AB5F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45(5909,3055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5463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.74(39.98,206.7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4F92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3A1C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689(18106,9459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9A11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19(41.81,218.4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BF4C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1AB0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.38(204.03,214.7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906C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47(16.58,18.36)*</w:t>
            </w:r>
          </w:p>
        </w:tc>
      </w:tr>
      <w:tr w14:paraId="69287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97E6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runei Darussalam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C36C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(4,2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723C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69(28.58,148.5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6B89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D7AE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(16,8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8E85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99(25.91,135.1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D36A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8E12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6.16(234.71,258.5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D526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2.76(-39,-26.51)*</w:t>
            </w:r>
          </w:p>
        </w:tc>
      </w:tr>
      <w:tr w14:paraId="3D296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2F22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A0C9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05(625,312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26DD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.48(27.6,138.1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2CBB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AECC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7(775,390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FAD5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53(32.62,164.3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3918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554C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07(18.2,30.1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18A5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37(51.68,57.06)*</w:t>
            </w:r>
          </w:p>
        </w:tc>
      </w:tr>
      <w:tr w14:paraId="56D70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6F1F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F140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6(324,167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0573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63(44.74,230.9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5FA4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706C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69(685,350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62E2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01(45.54,233.1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DAE5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83E9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42(109.14,115.7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AB3C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76(3.16,10.36)*</w:t>
            </w:r>
          </w:p>
        </w:tc>
      </w:tr>
      <w:tr w14:paraId="07702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E1FA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A9B2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5(171,88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93C3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84(45.32,23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9D2B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F7FD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5(354,180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A28E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05(44.2,225.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8893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FAFD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67(96.49,111.0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CB3C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4.03(-15.56,-12.5)*</w:t>
            </w:r>
          </w:p>
        </w:tc>
      </w:tr>
      <w:tr w14:paraId="19CD9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8C4B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bo Verd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9007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(20,10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8E7C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.28(50.38,261.3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8FD3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7C9C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(35,18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5AC8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.88(45.99,236.9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B2E5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9FAB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53(68.76,85.3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5EAD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0.4(-34.44,-26.35)*</w:t>
            </w:r>
          </w:p>
        </w:tc>
      </w:tr>
      <w:tr w14:paraId="13F45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81CB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104B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3(221,117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F7EE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61(29.89,159.0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5207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85FF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18(641,344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E7A9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43(29.48,158.2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292E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A36D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.66(187.82,197.7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6371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68(-1.39,0.02)</w:t>
            </w:r>
          </w:p>
        </w:tc>
      </w:tr>
      <w:tr w14:paraId="34AA9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C31D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5FCF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8(291,154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9BA8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27(39.31,208.0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0BAA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28C5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6(801,423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A35C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53(39.33,207.8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6278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36B1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5.62(172.08,179.3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8B42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32(-0.68,3.32)</w:t>
            </w:r>
          </w:p>
        </w:tc>
      </w:tr>
      <w:tr w14:paraId="0A01D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B95C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1E87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63(753,391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44DF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13(13.79,71.7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04A6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0000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96(1800,915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3912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.82(14.66,74.6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16CF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2CA2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5.95(129.62,141.6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1CA1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2(11.83,18.57)*</w:t>
            </w:r>
          </w:p>
        </w:tc>
      </w:tr>
      <w:tr w14:paraId="5B42B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4AD6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6ED6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(51,25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721B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.53(26.95,137.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0E4E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3545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5(95,48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8E69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62(26.59,135.3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6D48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DB58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.84(83.46,90.5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94B3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47(-6.71,-2.23)*</w:t>
            </w:r>
          </w:p>
        </w:tc>
      </w:tr>
      <w:tr w14:paraId="04605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A751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5637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3(216,111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1672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95(46.57,240.0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7DB9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0A13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6(414,211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4785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35(44.63,227.9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980A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42F5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.87(83.75,94.2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31AB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38(-24.06,-14.7)*</w:t>
            </w:r>
          </w:p>
        </w:tc>
      </w:tr>
      <w:tr w14:paraId="2E8B2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0B44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2F90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5(506,258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A7B1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.44(30.06,153.7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662A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B61D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66(1411,726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9DBD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.4(31.5,162.1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4175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DD22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0.61(175.06,186.2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715C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01(15.22,18.79)*</w:t>
            </w:r>
          </w:p>
        </w:tc>
      </w:tr>
      <w:tr w14:paraId="5BEFC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BCCE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D1A3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346(21398,11079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0CE7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17(14.91,77.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C4BF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EB69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642(59739,30418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DE5D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7(15.76,80.2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366B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5D50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4.89(168.8,182.0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3389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13(11.51,14.76)*</w:t>
            </w:r>
          </w:p>
        </w:tc>
      </w:tr>
      <w:tr w14:paraId="6398F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BC4F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7690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17(732,390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612A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1(25.44,135.4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3F3D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96DE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01(2638,1401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F060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98(27.58,146.5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AB20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3A55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7.9(248.91,267.2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3368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.07(22.96,25.18)*</w:t>
            </w:r>
          </w:p>
        </w:tc>
      </w:tr>
      <w:tr w14:paraId="3231C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8740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1A10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(14,7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BA67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72(44.03,225.3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F4F0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C988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(36,18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348A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96(44.95,230.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09EB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8AD6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6.5(151.04,162.1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1558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94(6.15,13.74)*</w:t>
            </w:r>
          </w:p>
        </w:tc>
      </w:tr>
      <w:tr w14:paraId="6C577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0BA5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51DA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(51,25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3863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47(28.75,145.2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3BCC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55CE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1(123,62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086B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.31(28.32,143.2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320A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CB7A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.1(135.29,145.5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CD8E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4(-7.73,-3.06)*</w:t>
            </w:r>
          </w:p>
        </w:tc>
      </w:tr>
      <w:tr w14:paraId="1290A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4517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ok Island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56F3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(0,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B4AE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56(19.59,102.4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5C41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EC40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(1,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2BBE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.36(20.41,105.5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619F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3078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.02(122.33,136.8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AF39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34(8.33,14.35)*</w:t>
            </w:r>
          </w:p>
        </w:tc>
      </w:tr>
      <w:tr w14:paraId="3F19B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1A0B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62C5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(76,40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1197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.75(26.82,142.5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A87B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F259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2(259,137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A8BD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04(27.01,143.9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1706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70A7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8.09(232.11,244.2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2AB6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13(-0.6,2.87)</w:t>
            </w:r>
          </w:p>
        </w:tc>
      </w:tr>
      <w:tr w14:paraId="77A13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0DEB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F03C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4(302,149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200D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92(27.17,134.6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4716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957D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8(492,244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90CD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97(32.97,164.1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FE0D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DA87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47(50.93,69.0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E293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2(54.42,63.99)*</w:t>
            </w:r>
          </w:p>
        </w:tc>
      </w:tr>
      <w:tr w14:paraId="3EF78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C77C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F45E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5(743,389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2063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68(43.82,229.7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7BEE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0A0C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71(1492,776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0FD3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42(43.65,227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AED9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FD7F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.14(97.93,105.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8FEE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73(-2.57,1.12)</w:t>
            </w:r>
          </w:p>
        </w:tc>
      </w:tr>
      <w:tr w14:paraId="631B7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11C2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0CE3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0(53,27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BFFF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.11(37.94,198.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5F87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4B40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0(143,74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D471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17(41.01,211.6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5998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FA1E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15(162.27,176.6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912F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.61(22.72,24.5)*</w:t>
            </w:r>
          </w:p>
        </w:tc>
      </w:tr>
      <w:tr w14:paraId="1033A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632D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0ECA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01(700,351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2B9C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85(29.58,148.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BA76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4896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72(1162,579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1F0C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.35(33.25,165.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FA3F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6A77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93(58.48,67.8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C9B3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(28.94,35.07)*</w:t>
            </w:r>
          </w:p>
        </w:tc>
      </w:tr>
      <w:tr w14:paraId="76D9F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9F86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ÔTE D'IVOIR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692B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8(265,137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CB6D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.11(41.4,215.1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AE41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0ED0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8(774,398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1A63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29(43.14,222.2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33B4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9100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1.35(185.48,196.8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1BDE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22(11.76,14.68)*</w:t>
            </w:r>
          </w:p>
        </w:tc>
      </w:tr>
      <w:tr w14:paraId="7EFF1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CCF0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Democratic People's Republic of Kore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8226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94(352,190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7F8D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.57(13.24,71.5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E05E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1CE0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5(792,423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FAAE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.41(14.05,75.0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D470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51F5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.32(115.14,132.5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0729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21(15.64,18.77)*</w:t>
            </w:r>
          </w:p>
        </w:tc>
      </w:tr>
      <w:tr w14:paraId="23DD9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5FD9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Democratic Republic of the Cong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FEC7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82(725,366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8C3F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49(27.47,138.8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5B7E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FBDB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48(1674,854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7BDF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67(27.72,141.4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C805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B983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.73(128.06,137.9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E7C6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57(2.73,8.42)*</w:t>
            </w:r>
          </w:p>
        </w:tc>
      </w:tr>
      <w:tr w14:paraId="776C8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439E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D433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3(569,290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7E16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97(43.58,222.9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B745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1473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3(852,438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3889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19(44.27,227.8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5EF5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B043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.65(48.48,52.5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B10C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.21(2.58,11.85)*</w:t>
            </w:r>
          </w:p>
        </w:tc>
      </w:tr>
      <w:tr w14:paraId="25CE1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92FD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D1E1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(9,4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7E22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5(42.19,217.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C06E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FFEC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(45,22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300E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35(43.08,220.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D470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7008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1.98(384.47,399.2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3288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82(4.24,7.4)*</w:t>
            </w:r>
          </w:p>
        </w:tc>
      </w:tr>
      <w:tr w14:paraId="1FFD5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DE02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8A02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(4,2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15CE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.14(44.78,232.9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1596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B62D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(6,3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23E9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25(40.83,213.0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057A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2245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11(36.1,46.6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D53A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7.33(-28.5,-26.15)*</w:t>
            </w:r>
          </w:p>
        </w:tc>
      </w:tr>
      <w:tr w14:paraId="3DE90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B998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15BD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2(249,130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719F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12(40.66,213.7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E606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65BC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45(706,371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F859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41(42.24,222.0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BA60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522A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.03(179.97,190.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FBBA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47(11,15.94)*</w:t>
            </w:r>
          </w:p>
        </w:tc>
      </w:tr>
      <w:tr w14:paraId="5B3AD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B289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6CEE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3(488,257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1A9A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.79(56.81,299.7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4D10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B449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95(1603,836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2FC7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.75(57.93,302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5020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8F3F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6.4(222.34,230.7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F5EA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83(4.8,6.87)*</w:t>
            </w:r>
          </w:p>
        </w:tc>
      </w:tr>
      <w:tr w14:paraId="39E0E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D63A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A78A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36(689,359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1295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83(15.42,80.4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728A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4F96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44(1647,856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7B6F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45(14.88,77.4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B0F6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4EB9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.65(132.41,144.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7DDC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52(-13.8,-9.25)*</w:t>
            </w:r>
          </w:p>
        </w:tc>
      </w:tr>
      <w:tr w14:paraId="36CC7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FFD2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B239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8(132,70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ECAF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(27,143.2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E8A4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8B98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9(299,157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950D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3(29.25,154.0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DF24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D14D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.56(117.41,128.1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D158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99(18.28,21.71)*</w:t>
            </w:r>
          </w:p>
        </w:tc>
      </w:tr>
      <w:tr w14:paraId="18958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3E28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1D61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(9,4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8FA3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.46(28.22,142.9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8CF4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3C6F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(23,11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3F85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18(29.15,147.8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9AE1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4732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3.92(149.36,15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C85B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13(5.76,10.5)*</w:t>
            </w:r>
          </w:p>
        </w:tc>
      </w:tr>
      <w:tr w14:paraId="17AC7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A66C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8391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0(69,35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6360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43(39.1,202.2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6830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2533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7(181,91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BB7C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.43(41.04,208.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E3D4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7B16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2.25(154.58,170.6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AA0F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68(13.72,19.65)*</w:t>
            </w:r>
          </w:p>
        </w:tc>
      </w:tr>
      <w:tr w14:paraId="4DBD3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F626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9793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5(105,52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C877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11(29.42,146.4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5E38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E8F0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3(151,75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B7B5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89(34.54,172.8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8587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988C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27(37.44,47.1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028E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81(45.31,54.31)*</w:t>
            </w:r>
          </w:p>
        </w:tc>
      </w:tr>
      <w:tr w14:paraId="30BE2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F376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CF2D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(17,8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1B0F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.12(36.99,193.0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6943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EEF7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(32,16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C2DC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9.3(35.31,184.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EA5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BDB6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.27(88.82,95.7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2E81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12(-14.08,-12.17)*</w:t>
            </w:r>
          </w:p>
        </w:tc>
      </w:tr>
      <w:tr w14:paraId="7DB0F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3B32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1935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42(1836,964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2C62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.26(57.14,300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BE9B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EB61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09(4188,2148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96F1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.13(61.18,313.7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7C8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8603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.8(121.21,137.9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B769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.86(19.21,26.51)*</w:t>
            </w:r>
          </w:p>
        </w:tc>
      </w:tr>
      <w:tr w14:paraId="54A2A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EA86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46E4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(11,5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8B77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08(18.89,98.5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1881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9507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(25,13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B341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39(18.55,98.1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7F1A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6049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.08(133.97,144.7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B589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51(-6.72,-2.3)*</w:t>
            </w:r>
          </w:p>
        </w:tc>
      </w:tr>
      <w:tr w14:paraId="0AA46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DEB9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D2D7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6(486,249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CF85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.92(40.96,209.9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E57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0B83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25(913,465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0257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56(45.34,231.0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F14F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3450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7.56(82.37,92.9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714F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23(28.09,36.38)*</w:t>
            </w:r>
          </w:p>
        </w:tc>
      </w:tr>
      <w:tr w14:paraId="7388A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DD44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D4F0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52(5792,2981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DC33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41(41.62,214.2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3707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E7ED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684(10075,5135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8C28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64(45.57,232.2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8963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54BA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.19(69.46,77.1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B5D2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.89(26.4,29.38)*</w:t>
            </w:r>
          </w:p>
        </w:tc>
      </w:tr>
      <w:tr w14:paraId="53934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C367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6C8C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(30,15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6649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09(30.69,155.7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6AEB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8722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(51,26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1D10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4(28.41,146.8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453C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9BFB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19(66.48,75.7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05B8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0.12(-24.54,-15.71)*</w:t>
            </w:r>
          </w:p>
        </w:tc>
      </w:tr>
      <w:tr w14:paraId="5E9F4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BCA6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F6E2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(25,12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3572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.86(45.14,232.2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FA92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2798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4(71,36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37AC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26(45.86,234.0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733A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A987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5.34(180.65,190.0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8CD3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93(5.09,8.77)*</w:t>
            </w:r>
          </w:p>
        </w:tc>
      </w:tr>
      <w:tr w14:paraId="6D3A1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AF8D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F6A4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5(314,157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9912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83(28.24,141.6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88E6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86CC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9(331,164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2215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09(31.53,156.8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5D49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23F1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49(1.63,7.5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7273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83(27.83,37.83)*</w:t>
            </w:r>
          </w:p>
        </w:tc>
      </w:tr>
      <w:tr w14:paraId="31098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EBB6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F38E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407(8777,4503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EF8B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02(41.83,214.6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89D7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FEA7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422(14037,7219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1126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.23(44.54,229.0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A404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61DC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8(56.91,64.7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BA89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.94(17.41,26.48)*</w:t>
            </w:r>
          </w:p>
        </w:tc>
      </w:tr>
      <w:tr w14:paraId="2A05F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1235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E14F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6(238,123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3E39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.41(23.27,120.5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1E9C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002D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54(633,333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C139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.99(23.23,122.1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A761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8351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8(165.11,174.9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8B06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51(1.04,5.97)*</w:t>
            </w:r>
          </w:p>
        </w:tc>
      </w:tr>
      <w:tr w14:paraId="66B03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2491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5899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96(1056,549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27BB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.09(39.48,205.4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F9DF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75CC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56(1735,889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BBC3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81(47.2,242.0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EEF6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F279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97(56.61,70.7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1529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.48(55.15,59.81)*</w:t>
            </w:r>
          </w:p>
        </w:tc>
      </w:tr>
      <w:tr w14:paraId="02DD9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827C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enlan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5A8F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(1,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9D8F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.28(10.79,58.9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4C35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9110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(1,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B545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.61(10.93,59.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725C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9F60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.36(142.3,156.2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239F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25(-2.8,9.3)</w:t>
            </w:r>
          </w:p>
        </w:tc>
      </w:tr>
      <w:tr w14:paraId="04F46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764C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E2AC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(6,2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AC61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1(47.08,244.2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B547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627B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(8,4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98A0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69(39.25,206.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84E9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31B7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93(33.41,46.7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F945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6.12(-58.97,-53.27)*</w:t>
            </w:r>
          </w:p>
        </w:tc>
      </w:tr>
      <w:tr w14:paraId="68097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F6E3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4425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(2,1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37AE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55(18.69,99.5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76B2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D475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(8,4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5CE8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.46(21.28,109.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099F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B773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9.37(214.05,248.2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4ACA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69(36.14,41.24)*</w:t>
            </w:r>
          </w:p>
        </w:tc>
      </w:tr>
      <w:tr w14:paraId="2529E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FFBC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6F4C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3(137,72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CAC0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63(23.84,126.8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2F8F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43A0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7(479,254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75A4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85(26.17,139.2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1361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3347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6.2(235.89,256.6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42F1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.19(25.51,28.87)*</w:t>
            </w:r>
          </w:p>
        </w:tc>
      </w:tr>
      <w:tr w14:paraId="63243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44FB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0546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0(257,132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6AEB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.82(46.39,239.4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216A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4AF3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7(417,215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4209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39(45.65,236.0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6F5C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2E77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02(60.75,65.1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E1C8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.76(-5.88,-1.63)*</w:t>
            </w:r>
          </w:p>
        </w:tc>
      </w:tr>
      <w:tr w14:paraId="020A5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AAE99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CBDE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(28,14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2B17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03(44.24,226.9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D860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C564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(49,25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39C6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73(42.52,220.8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067F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78AE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41(70.92,77.7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7BDC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22(-12.85,-7.59)*</w:t>
            </w:r>
          </w:p>
        </w:tc>
      </w:tr>
      <w:tr w14:paraId="19CB1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F888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842C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(24,12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0C40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.92(39.7,207.0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5D43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664F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(43,22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B19F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.73(37.79,199.0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950F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D5C0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86(72.78,79.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1186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62(-15.94,-11.29)*</w:t>
            </w:r>
          </w:p>
        </w:tc>
      </w:tr>
      <w:tr w14:paraId="6A7EC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535E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883D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8(199,105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B375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.42(36.95,195.8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2B33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C3E7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9(438,231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0593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.85(36.97,195.2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63D7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DEDF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.38(115.74,121.4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1118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93(-4.16,0.31)</w:t>
            </w:r>
          </w:p>
        </w:tc>
      </w:tr>
      <w:tr w14:paraId="4592F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1E6A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CC8E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1(84,44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866E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18(25.35,134.6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7A39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7BFB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6(265,140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B4A1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39(25.2,133.9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AE0F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D82F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1.56(206.31,217.0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25D4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41(-9.12,0.31)</w:t>
            </w:r>
          </w:p>
        </w:tc>
      </w:tr>
      <w:tr w14:paraId="74B57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39E2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F5A7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11(743,373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8CD6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32(28.83,145.0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D190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52E7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40(1052,529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072F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.87(33.07,166.5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1EED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E07E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23(36.07,44.5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EB1D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47(36.13,46.82)*</w:t>
            </w:r>
          </w:p>
        </w:tc>
      </w:tr>
      <w:tr w14:paraId="624B7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D6EF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D338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(20,10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529E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71(41.84,214.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33C4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1023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(41,21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5D22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67(42.57,217.7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D5D7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F7B5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99(105.13,110.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45E9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06(4.15,7.96)*</w:t>
            </w:r>
          </w:p>
        </w:tc>
      </w:tr>
      <w:tr w14:paraId="1396B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B6C1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216A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199(14887,7694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96B4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52(19.42,100.3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EE43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950E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988(41498,21596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0DA0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.23(20.64,107.4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796B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C8F4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6.86(170.5,184.2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6C0A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49(15.11,19.86)*</w:t>
            </w:r>
          </w:p>
        </w:tc>
      </w:tr>
      <w:tr w14:paraId="6CC02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B83D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FBE1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00(4849,2684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E235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13(30.01,166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2F43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153D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663(12502,6923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3BBA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61(29.85,165.3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FF37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DC8A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.43(155.55,15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8561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2(-3.27,-1.13)*</w:t>
            </w:r>
          </w:p>
        </w:tc>
      </w:tr>
      <w:tr w14:paraId="20B92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8B72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an (Islamic Republic of)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BDDB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17(723,381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6393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42(15.69,82.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6F36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AFB7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46(2308,1191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0F2A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23(17.77,91.7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63B3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235C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6.21(202.06,231.1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E8BA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71(35.79,39.63)*</w:t>
            </w:r>
          </w:p>
        </w:tc>
      </w:tr>
      <w:tr w14:paraId="377EC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FB39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F97E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5(230,122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6E04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76(18.21,96.7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AC1E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AFC1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2(625,328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C990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17(16.09,84.4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16DD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E921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35(159.08,17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5CA4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2.85(-45.89,-39.81)*</w:t>
            </w:r>
          </w:p>
        </w:tc>
      </w:tr>
      <w:tr w14:paraId="31B0D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E3EB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1AF6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4(281,144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E832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44(41.27,211.7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4705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3E13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56(550,285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3852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29(41.93,217.1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C31D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4861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26(94.88,102.0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3265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62(6.88,10.35)*</w:t>
            </w:r>
          </w:p>
        </w:tc>
      </w:tr>
      <w:tr w14:paraId="34ED2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FF679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719B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4(496,248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B95A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.76(61.2,306.7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09E1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A74D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09(1275,636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F745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5.56(63.8,318.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A747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4154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6.13(152.87,159.4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98A3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77(9.15,16.39)*</w:t>
            </w:r>
          </w:p>
        </w:tc>
      </w:tr>
      <w:tr w14:paraId="29CD8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08B8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B5AE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64(6168,32224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555A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29(40.53,211.7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F7F9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702A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901(10542,5435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B86F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02(46.41,239.2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D22D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D15F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.69(63.47,75.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2572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82(35.74,45.9)*</w:t>
            </w:r>
          </w:p>
        </w:tc>
      </w:tr>
      <w:tr w14:paraId="06502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C88B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98EF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0(134,70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50C1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1(45.66,238.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F3F1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45B1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2(231,121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14F5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23(43.72,229.0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DCB5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CC4E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.37(69.15,78.6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B7B0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22(-14.19,-8.25)*</w:t>
            </w:r>
          </w:p>
        </w:tc>
      </w:tr>
      <w:tr w14:paraId="3CABF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6FDF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F4EE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774(9257,46714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2707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91(31.26,157.7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EF6E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48D8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424(22499,11092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6E60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26(43.1,212.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7BF1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2FD3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.97(122.97,154.1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7C4E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92(92.78,105.06)*</w:t>
            </w:r>
          </w:p>
        </w:tc>
      </w:tr>
      <w:tr w14:paraId="5CCE5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779C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A85B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(35,18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7815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61(16.14,84.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BFF2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F881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1(201,105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9842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05(16,83.6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4844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F2CD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6.57(463.78,491.9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A9BE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27(-9.02,0.48)</w:t>
            </w:r>
          </w:p>
        </w:tc>
      </w:tr>
      <w:tr w14:paraId="168C1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0F6C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F85F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1(584,289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4F11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49(27.95,138.2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34B3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B5B9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37(835,415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47C4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18(26.31,130.8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9D9B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5144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29(40.99,47.1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8C42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57(-21.59,-11.54)*</w:t>
            </w:r>
          </w:p>
        </w:tc>
      </w:tr>
      <w:tr w14:paraId="6DF4D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A21B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5D6A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9(488,253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3ACD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9.94(36.59,190.3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9549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66A3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34(1296,679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892E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.45(34.64,181.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1E61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152B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9.77(154.42,189.4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51D0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2.46(-13.46,-11.46)*</w:t>
            </w:r>
          </w:p>
        </w:tc>
      </w:tr>
      <w:tr w14:paraId="33E99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481E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481D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(1,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CE1A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99(18.91,98.7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EBE5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5BCC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(2,1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A7F1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81(17.98,96.4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E79A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A46C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79(100.24,111.0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EC4E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8.3(-9.83,-6.77)*</w:t>
            </w:r>
          </w:p>
        </w:tc>
      </w:tr>
      <w:tr w14:paraId="1B446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7890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7EFA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(15,7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C5A1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42(16.09,84.1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CDB8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B958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4(75,38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C485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57(16.06,83.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025F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CF1F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1.77(399.4,427.2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1B0F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09(-17.75,27.99)</w:t>
            </w:r>
          </w:p>
        </w:tc>
      </w:tr>
      <w:tr w14:paraId="26CD0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DDA8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707F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1(144,72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649C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08(28.06,140.5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0378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B02D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8(219,109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0749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61(25.88,129.7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14B2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73CA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.45(49.05,58.1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BC17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1.86(-27.79,-15.92)*</w:t>
            </w:r>
          </w:p>
        </w:tc>
      </w:tr>
      <w:tr w14:paraId="7ADE7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BD03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Lao People's Democratic Republic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3975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8(103,54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F0C3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23(29.94,159.8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E0BE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0D3D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9(235,125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6E05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19(30.45,162.0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75FF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1A61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.33(124.17,132.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1784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3(3.23,5.37)*</w:t>
            </w:r>
          </w:p>
        </w:tc>
      </w:tr>
      <w:tr w14:paraId="3BD88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827C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FDE3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6(185,92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D85F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41(29.64,147.9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7D51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0787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4(223,111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C856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1.2(33.91,169.3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BA85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E9EA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.68(15.41,23.4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5B94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94(38.85,43.03)*</w:t>
            </w:r>
          </w:p>
        </w:tc>
      </w:tr>
      <w:tr w14:paraId="1235E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5AEF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0CA9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5(64,33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2E14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93(16.83,87.5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C62E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A8EE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3(199,102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F400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29(20.3,104.6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63E9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A487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1.3(193,231.0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525B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02(57.44,64.6)*</w:t>
            </w:r>
          </w:p>
        </w:tc>
      </w:tr>
      <w:tr w14:paraId="2ED04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FB9C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4560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(55,28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6A66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.67(39.45,201.6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676E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C5C6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4(65,34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7379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.97(36.21,188.7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DA01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CFD2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26(17.54,23.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38DB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2.59(-25.91,-19.27)*</w:t>
            </w:r>
          </w:p>
        </w:tc>
      </w:tr>
      <w:tr w14:paraId="2F102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788D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C346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(87,44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30DA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56(46.33,234.9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75A0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B667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1(144,74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7549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.21(43.5,224.5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4E7A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0F54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32(60.57,70.6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4142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47(-23.54,-15.4)*</w:t>
            </w:r>
          </w:p>
        </w:tc>
      </w:tr>
      <w:tr w14:paraId="6A3B5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8578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D6AC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5(55,29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C4B1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43(17.69,93.5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25DE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8FDD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4(141,73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87F6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13(16.87,87.8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9303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83AA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4.7(149.61,160.3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44A4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7.42(-21.06,-13.79)*</w:t>
            </w:r>
          </w:p>
        </w:tc>
      </w:tr>
      <w:tr w14:paraId="15F9A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9C76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6A49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7(235,117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BE89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57(29.65,148.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BBDB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5CBA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8(324,162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C5F0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.41(33.5,167.5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4817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9994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21(32.69,41.8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E5D5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07(35.56,40.58)*</w:t>
            </w:r>
          </w:p>
        </w:tc>
      </w:tr>
      <w:tr w14:paraId="26FE8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244B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4E77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(38,194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03AA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68(40.35,208.1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D2B4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6BE5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(74,38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F6F4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75(41.88,215.1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B78E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63CD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14(93.77,102.4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9D22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(11.93,14.06)*</w:t>
            </w:r>
          </w:p>
        </w:tc>
      </w:tr>
      <w:tr w14:paraId="3BE80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AE44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8CF0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6(374,192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AE09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.58(44.23,227.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4F0F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2035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8(770,394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5788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26(41.71,213.3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2F6D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AE75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98(98.18,109.8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FD7D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2.25(-23.97,-20.54)*</w:t>
            </w:r>
          </w:p>
        </w:tc>
      </w:tr>
      <w:tr w14:paraId="6FDC2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FA68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BA7C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8(277,140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1361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72(43.98,223.3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7462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D318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6(518,264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3F22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.12(44.3,226.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EE41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C73C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.29(85.51,91.3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5471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71(2.31,7.11)*</w:t>
            </w:r>
          </w:p>
        </w:tc>
      </w:tr>
      <w:tr w14:paraId="02258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CA4F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218D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5(466,242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682B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26(31.54,164.1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4E7B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CB77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50(1501,787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E7E0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48(30.62,160.6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3E05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3557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4.65(219.24,230.1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7DAE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.59(-8.67,-6.52)*</w:t>
            </w:r>
          </w:p>
        </w:tc>
      </w:tr>
      <w:tr w14:paraId="01050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E191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06DF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(5,2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A381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85(29.81,162.4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3CCF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AE05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(17,9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AEA1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05(31.29,165.4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C1FF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FE36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9.99(259.7,283.7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3B10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59(11.83,15.35)*</w:t>
            </w:r>
          </w:p>
        </w:tc>
      </w:tr>
      <w:tr w14:paraId="4B2AD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078E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6620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5(380,201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7B29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.9(56.76,300.7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EEE7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4CAD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51(831,438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DB72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1.69(57.41,302.7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ACD5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FC79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.22(116.21,121.9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9FF0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04(2.68,5.41)*</w:t>
            </w:r>
          </w:p>
        </w:tc>
      </w:tr>
      <w:tr w14:paraId="32230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4C3A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4310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(28,14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4A2E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37(38.99,202.5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B29F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2B88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(71,36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B7A4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.18(44.73,230.6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FF49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164C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79(138.68,155.0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462A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4(37.44,43.37)*</w:t>
            </w:r>
          </w:p>
        </w:tc>
      </w:tr>
      <w:tr w14:paraId="101B5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CE5B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368D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(0,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E145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18(19.42,101.9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E067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CA8D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(1,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2562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11(17.9,94.6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42F5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711B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08(106.34,124.2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C1D6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1.28(-22.99,-19.57)*</w:t>
            </w:r>
          </w:p>
        </w:tc>
      </w:tr>
      <w:tr w14:paraId="65EB8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C226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B47F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(77,39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1C5F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.64(46.28,239.9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9B7F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0217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5(166,84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31DB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77(46.28,236.5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65D9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5876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45(110.66,117.9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E2CA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64(-4.28,1.01)</w:t>
            </w:r>
          </w:p>
        </w:tc>
      </w:tr>
      <w:tr w14:paraId="20DC5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209C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1C03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(36,19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609B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23(29.97,158.8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0A00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A4B2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9(104,54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8EE6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59(30.85,160.5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CF2E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7C4A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.18(177.73,189.2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A8F1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.68(4.6,6.76)*</w:t>
            </w:r>
          </w:p>
        </w:tc>
      </w:tr>
      <w:tr w14:paraId="252DB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7837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4D76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47(1700,911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D1AC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64(24.45,131.0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0D75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CFF6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238(6157,3139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FE0E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71(28.57,145.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7AEB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24A0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7.47(243.44,292.4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AE35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37(49.49,59.25)*</w:t>
            </w:r>
          </w:p>
        </w:tc>
      </w:tr>
      <w:tr w14:paraId="1C2A7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4DB7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cronesia (Federated States of)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488A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(2,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696B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05(19.86,102.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1E9C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2B7D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(2,1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2009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69(18.03,96.8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F579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7C80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.98(46.3,60.7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7973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3.07(-25.71,-20.43)*</w:t>
            </w:r>
          </w:p>
        </w:tc>
      </w:tr>
      <w:tr w14:paraId="0B74B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A22A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D482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(5,2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9C36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84(45.85,235.1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59CF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55C9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(7,3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86EE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28(45.54,234.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95AF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07CB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47(38.59,42.3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9C03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65(-3.65,0.35)</w:t>
            </w:r>
          </w:p>
        </w:tc>
      </w:tr>
      <w:tr w14:paraId="69C53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2895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402B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(49,24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AB58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67(28.1,139.9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1EB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BFAE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1(98,49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0F46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92(24.78,124.7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CA24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2578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12(96.86,112.8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9F76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4.11(-37.59,-30.64)*</w:t>
            </w:r>
          </w:p>
        </w:tc>
      </w:tr>
      <w:tr w14:paraId="4E9DD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2B9E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3DC5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(31,154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2299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.23(28.31,141.6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C652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B414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(51,25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F776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38(29.15,145.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1D14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7824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72(59.17,66.5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DAF4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01(3.67,8.34)*</w:t>
            </w:r>
          </w:p>
        </w:tc>
      </w:tr>
      <w:tr w14:paraId="534D3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797F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DC9C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4(420,220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7BE4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68(17.91,94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098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E1A8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97(1024,531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C290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56(17.04,88.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3D04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667A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.8(138.29,149.4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F60B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25(-18.06,-14.44)*</w:t>
            </w:r>
          </w:p>
        </w:tc>
      </w:tr>
      <w:tr w14:paraId="69359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E663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2A69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4(425,215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28BD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.87(43.54,220.7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37A6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2795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0(768,389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9026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08(42.94,217.9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85D5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2D55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.01(77.61,82.4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FF16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4(-7.64,-3.16)*</w:t>
            </w:r>
          </w:p>
        </w:tc>
      </w:tr>
      <w:tr w14:paraId="7EDE7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38CE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1B23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35(1164,626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3DFC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98(29.75,160.1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D37B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2B80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04(2538,1356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D78D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85(30.06,160.6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7E24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A061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.16(114,122.5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EA09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92(2.81,5.03)*</w:t>
            </w:r>
          </w:p>
        </w:tc>
      </w:tr>
      <w:tr w14:paraId="2C6FE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9C29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4274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(40,20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28FB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.82(36.7,192.8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5743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822B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(84,43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8696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.9(37.17,193.9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5C44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4CCC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67(106.05,115.2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7BB1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78(2.61,4.95)*</w:t>
            </w:r>
          </w:p>
        </w:tc>
      </w:tr>
      <w:tr w14:paraId="2458E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20EF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uru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5DCE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(0,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23BF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56(18.55,98.7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9D1E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2CBF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(0,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6CD4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37(18.74,97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1FD7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206D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.35(24.21,31.0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E51B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49(-2.99,0)</w:t>
            </w:r>
          </w:p>
        </w:tc>
      </w:tr>
      <w:tr w14:paraId="3A208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1A475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0B15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2(310,164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CAD7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.13(20.14,107.1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BFA2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EAA9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68(834,448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72F9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.25(21.07,113.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0DF5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B6B0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8(159.81,176.8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E9DA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42(12.2,14.63)*</w:t>
            </w:r>
          </w:p>
        </w:tc>
      </w:tr>
      <w:tr w14:paraId="26D19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C73D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F0A3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79(1383,710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4F12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05(41.77,214.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C5BD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6D91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53(2506,1290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A3DE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16(42.83,220.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F60A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6ABB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11(79.58,84.5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F2B2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.02(7.65,12.39)*</w:t>
            </w:r>
          </w:p>
        </w:tc>
      </w:tr>
      <w:tr w14:paraId="45167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55E0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6789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4(326,161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1CC1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.68(49.48,246.0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485F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8C9C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86(731,364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167D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.19(51.22,255.5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6B89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272E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.9(121.98,128.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2F5D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73(8.49,14.97)*</w:t>
            </w:r>
          </w:p>
        </w:tc>
      </w:tr>
      <w:tr w14:paraId="37E4E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673F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50FA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8(63,33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9545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47(25.46,136.4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88C3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BAF3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1(210,111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49A3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(25.74,137.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7AB5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B7FC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0.35(225.06,236.0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1B60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84(0.48,5.21)*</w:t>
            </w:r>
          </w:p>
        </w:tc>
      </w:tr>
      <w:tr w14:paraId="6462A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44B4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1618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4(236,126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204A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.8(53.72,287.0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61A6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B908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45(746,394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1505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2.52(53.58,28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FF1A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9785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6.1(211.48,220.7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A19C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8(-2.65,4.24)</w:t>
            </w:r>
          </w:p>
        </w:tc>
      </w:tr>
      <w:tr w14:paraId="2D80B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C47C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435C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65(4456,2243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DCD1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.77(61.17,307.9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E7A8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B55D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485(8910,4493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01EC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.22(59.39,299.5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659E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2624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.58(96.19,102.8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2566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9.65(-14.45,-4.84)*</w:t>
            </w:r>
          </w:p>
        </w:tc>
      </w:tr>
      <w:tr w14:paraId="1E961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9074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iu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F44C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43D8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58(22.17,115.0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EE1B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0208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8F43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83(20.11,104.2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8BA2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DC8B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91(-6.32,2.0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D6A7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9.57(-33.32,-25.81)*</w:t>
            </w:r>
          </w:p>
        </w:tc>
      </w:tr>
      <w:tr w14:paraId="0F643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CDA0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4DEB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9(90,44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085B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.58(27.45,136.3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B3C1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DB3B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9(166,82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56CA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26(27.96,139.7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38BC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2C17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07(76.46,87.6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690D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05(-1.31,9.41)</w:t>
            </w:r>
          </w:p>
        </w:tc>
      </w:tr>
      <w:tr w14:paraId="6B773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BD4B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thern Mariana Island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732A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(0,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B7D7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2(18.16,98.2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622F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BF27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(2,1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EAF1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07(18.41,97.8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15FF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0700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7.04(285.87,307.8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2A43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87(-4,2.27)</w:t>
            </w:r>
          </w:p>
        </w:tc>
      </w:tr>
      <w:tr w14:paraId="10797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D276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542B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1(481,249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279C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9.08(44.45,229.9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7E9A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7F40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54(712,367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412C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17(43.92,226.7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B4A7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0CD2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5(46.49,50.6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4BE5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99(-4.43,-1.54)*</w:t>
            </w:r>
          </w:p>
        </w:tc>
      </w:tr>
      <w:tr w14:paraId="322D4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78A5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87C3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(17,8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2C3F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31(16.97,88.5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338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8BC6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(48,24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33AE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8(15.26,79.8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8CA7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B7A8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4.35(174.06,193.6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081A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8.92(-37.11,-20.72)*</w:t>
            </w:r>
          </w:p>
        </w:tc>
      </w:tr>
      <w:tr w14:paraId="2988F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4C57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3093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31(2041,1074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C08C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.16(22.38,117.8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386F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936D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42(4173,2212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A93D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.67(21.05,111.5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D9D5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4D7A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58(102.45,112.7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46C5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4.8(-16.01,-13.6)*</w:t>
            </w:r>
          </w:p>
        </w:tc>
      </w:tr>
      <w:tr w14:paraId="6486C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4E86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lau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FA58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(0,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6E18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49(19.47,102.4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09FE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75BA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(1,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F9C8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75(18.39,96.8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1AE9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47A6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6.9(137.38,156.7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69D4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8.5(-21.68,-15.32)*</w:t>
            </w:r>
          </w:p>
        </w:tc>
      </w:tr>
      <w:tr w14:paraId="195BC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C47E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A065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(25,13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077C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49(17.35,91.0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B4E5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5796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8(69,35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C361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97(15.94,83.5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ED38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3C9A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1.88(163.66,180.4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D325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6.86(-29.84,-23.88)*</w:t>
            </w:r>
          </w:p>
        </w:tc>
      </w:tr>
      <w:tr w14:paraId="64ACF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706E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4C47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2(65,34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4222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.66(26.72,143.1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4C38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2F82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3(208,110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5893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99(27.94,147.9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29DB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ECAE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7.6(211.08,223.8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A196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09(9.58,12.6)*</w:t>
            </w:r>
          </w:p>
        </w:tc>
      </w:tr>
      <w:tr w14:paraId="02EB9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5543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DD34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5(53,28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F831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5(17.99,96.8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DE49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007E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0(150,79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E27F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3(18.24,97.1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3687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5036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.47(175.93,189.8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24F3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12(2.94,9.3)*</w:t>
            </w:r>
          </w:p>
        </w:tc>
      </w:tr>
      <w:tr w14:paraId="6BE1B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0161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41AF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1(151,78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F7AE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36(41.6,217.4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36F6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C759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7(406,211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A81C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74(40.96,214.0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6D46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754F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8.59(165.05,17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83A5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06(-6.41,-3.71)*</w:t>
            </w:r>
          </w:p>
        </w:tc>
      </w:tr>
      <w:tr w14:paraId="27EB8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A734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0911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29(1100,580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1045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8.41(55.8,294.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D9DE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78ED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93(3256,1689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9076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.91(58.2,301.9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DB96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B11D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.89(188.5,196.9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E4DB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.42(9.91,10.93)*</w:t>
            </w:r>
          </w:p>
        </w:tc>
      </w:tr>
      <w:tr w14:paraId="5F418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3DDD9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5F7A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90(1504,785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4D06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.3(31.5,164.5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F3F8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243B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02(4375,2294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E34F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.46(31.38,164.5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023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9896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2.7(189.5,195.4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BB98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73(0.12,1.35)*</w:t>
            </w:r>
          </w:p>
        </w:tc>
      </w:tr>
      <w:tr w14:paraId="4106E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93BC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F229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60(2224,1135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A2D6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85(28.86,147.3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2ED61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B8DE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47(3886,2000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F8EF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8(32.08,165.1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9419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D4D2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86(71.39,78.7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D7C7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89(32.54,37.24)*</w:t>
            </w:r>
          </w:p>
        </w:tc>
      </w:tr>
      <w:tr w14:paraId="7FA1D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2F63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CC15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40(956,491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699B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.98(39.21,201.5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C82B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8A54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49(1772,916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9BBC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79(45.53,235.6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57AF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1DDC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.87(78.5,93.1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8B83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57(47.82,51.32)*</w:t>
            </w:r>
          </w:p>
        </w:tc>
      </w:tr>
      <w:tr w14:paraId="3C9CD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C48D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4E23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1(266,138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9BBC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29(43.79,227.9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3C0F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2A63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4(573,294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EE3F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.43(49.06,252.6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9654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61A5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17(107.54,121.7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AC5B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71(32.45,36.97)*</w:t>
            </w:r>
          </w:p>
        </w:tc>
      </w:tr>
      <w:tr w14:paraId="03BE9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C9D7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D5B5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(2,1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890D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76(13.97,73.5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3005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0F41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(20,10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8E1C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.51(12.93,70.2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6476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1D0D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7.15(742.54,808.6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02E4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19(-22.5,-15.87)*</w:t>
            </w:r>
          </w:p>
        </w:tc>
      </w:tr>
      <w:tr w14:paraId="74EA4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375E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5A18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83(1336,687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326F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96(26.84,138.1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CE1C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AF9F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13(5179,2658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DD6E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02(30.97,158.9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B47F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F834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7.28(273.2,302.6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2613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79(41.92,49.66)*</w:t>
            </w:r>
          </w:p>
        </w:tc>
      </w:tr>
      <w:tr w14:paraId="567B0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D9CA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ublic of Moldov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A99D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6(211,103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B1D5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54(27.32,134.2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9166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E3C7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0(318,158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C467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.94(30.11,149.8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77EC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A7E4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.21(47.49,57.7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D76A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71(29.56,39.88)*</w:t>
            </w:r>
          </w:p>
        </w:tc>
      </w:tr>
      <w:tr w14:paraId="25A78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888B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33BE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58(1380,694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C1E3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1(27.58,138.7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D0D2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4C58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57(2026,1014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8166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.88(33.73,168.9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2A2F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2E14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66(38.19,50.7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0576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64(57.21,64.07)*</w:t>
            </w:r>
          </w:p>
        </w:tc>
      </w:tr>
      <w:tr w14:paraId="40BD2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6D3E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071B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816(8914,4498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347A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.12(28.24,142.5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C8B3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F29F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441(12843,6544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3F0F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.97(30.21,153.9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55A2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7712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.12(41.68,47.0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B390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.26(14.99,27.53)*</w:t>
            </w:r>
          </w:p>
        </w:tc>
      </w:tr>
      <w:tr w14:paraId="7CA58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4E02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8860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2(204,104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308E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32(43.67,222.9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5194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C505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8(458,233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7FE7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.7(43.31,220.9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FF60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C631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4.67(121.67,127.9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84F3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63(-6.27,3.01)</w:t>
            </w:r>
          </w:p>
        </w:tc>
      </w:tr>
      <w:tr w14:paraId="1578E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111C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int Kitts and Nevi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9C55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(3,1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6CBA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44(45.82,237.6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8848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FD22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(5,2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18BF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.93(36.24,192.6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79A5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F8C3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83(53.02,80.3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45CA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2.94(-67.54,-58.34)*</w:t>
            </w:r>
          </w:p>
        </w:tc>
      </w:tr>
      <w:tr w14:paraId="5C1D9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3BC2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5E6E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(6,3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6F45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25(42.75,221.9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F7E2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6028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(17,9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ABE3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5(41.41,217.3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D0DC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4F15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.8(176.34,190.2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21A2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42(-6.43,-4.4)*</w:t>
            </w:r>
          </w:p>
        </w:tc>
      </w:tr>
      <w:tr w14:paraId="18A64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4EE0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Saint Vincent and the Grenadine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2A5E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(5,2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B01A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65(43.12,224.9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8CF1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EA25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(10,5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4142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.4(41.16,215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76F7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76AB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11(98.82,108.1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841C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2.55(-14.41,-10.68)*</w:t>
            </w:r>
          </w:p>
        </w:tc>
      </w:tr>
      <w:tr w14:paraId="3F76B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F0FE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E07A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(3,1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0DA5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41(19.5,101.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D281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8EBA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(5,2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3391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65(19.42,101.7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247B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CC1E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71(68.13,75.4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9128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.47(-0.09,3.02)</w:t>
            </w:r>
          </w:p>
        </w:tc>
      </w:tr>
      <w:tr w14:paraId="56F2D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437E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08B9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(2,1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8AA3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09(42.07,216.4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D7F2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5F8D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(5,2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95F4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67(46.15,234.2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9478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321C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.09(113.28,127.1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600F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.71(27.41,30.02)*</w:t>
            </w:r>
          </w:p>
        </w:tc>
      </w:tr>
      <w:tr w14:paraId="1469E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0AB9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5434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(5,2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555B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33(46.52,239.2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88FA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3400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(8,4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5F5F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87(44.6,229.7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0413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EC84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.49(52.56,58.8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007B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6.49(-21.25,-11.72)*</w:t>
            </w:r>
          </w:p>
        </w:tc>
      </w:tr>
      <w:tr w14:paraId="6E2E1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DC01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6BDA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9(150,79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EE0E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43(16.89,88.6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DED3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C08E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6(431,224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C7CB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.42(14.31,74.4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C0D0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7BF2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8.87(173.74,204.6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B94A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0.4(-53.82,-46.98)*</w:t>
            </w:r>
          </w:p>
        </w:tc>
      </w:tr>
      <w:tr w14:paraId="515E7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18D4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53EA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8(242,123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3AE6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34(45.77,233.8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EFB6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5CA5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6(583,300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E515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46(45.13,232.9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E933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F0F7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.41(139.15,145.7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8CF3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.7(-3.16,-0.23)*</w:t>
            </w:r>
          </w:p>
        </w:tc>
      </w:tr>
      <w:tr w14:paraId="256A1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516C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1173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3(545,271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A3A6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08(26.21,130.6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5BCB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0244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46(888,446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0C8D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52(31.65,159.0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7E1E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9DDC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07(50.69,71.4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D4BF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.76(53.52,62.01)*</w:t>
            </w:r>
          </w:p>
        </w:tc>
      </w:tr>
      <w:tr w14:paraId="0180F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6FF30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3452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(3,1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6D64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.26(32.19,16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1059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04DB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(6,3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508E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5(30.65,161.6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768E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D5CF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.1(98.76,113.2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D3E1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5.67(-18.14,-13.19)*</w:t>
            </w:r>
          </w:p>
        </w:tc>
      </w:tr>
      <w:tr w14:paraId="3F9D0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7797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5C4B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(155,79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15B4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53(46.63,240.9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8E4A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4227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2(274,140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843B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18(45.39,232.0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8C35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8782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39(72.09,78.7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34C2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94(-14.01,-9.86)*</w:t>
            </w:r>
          </w:p>
        </w:tc>
      </w:tr>
      <w:tr w14:paraId="508C2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AF21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9045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6(104,53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4A02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55(28.75,148.6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9E43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12A4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0(469,243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AD6C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74(30.89,160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4D84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367B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9.73(340.21,359.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D27E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.62(16.03,31.22)*</w:t>
            </w:r>
          </w:p>
        </w:tc>
      </w:tr>
      <w:tr w14:paraId="07BF0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E66C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D209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4(302,150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7863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79(29.1,145.2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7D0B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564D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4(499,250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78F5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01(30.41,152.9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6BBE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AAE0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29(62.88,68.0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E7CA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.73(11.71,17.75)*</w:t>
            </w:r>
          </w:p>
        </w:tc>
      </w:tr>
      <w:tr w14:paraId="6A902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28F8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93EC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4(126,624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6183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.65(29.19,144.8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A0A2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EFA7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9(245,122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C317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.51(33.51,166.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725D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5CEE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.71(87.77,99.3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4681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3(39.72,44.88)*</w:t>
            </w:r>
          </w:p>
        </w:tc>
      </w:tr>
      <w:tr w14:paraId="5B54D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FE66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AC4D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(4,2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6008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39(18.35,99.3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18D8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2297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(10,5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B8B0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36(18.97,99.1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0797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255D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4.94(138.84,151.6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1F3D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68(5.78,7.57)*</w:t>
            </w:r>
          </w:p>
        </w:tc>
      </w:tr>
      <w:tr w14:paraId="58B7F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812C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91FE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8(150,76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D416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.33(41.7,212.6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E031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B8BF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0(387,198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1000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72(41.05,210.9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CECE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A646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.8(152.28,163.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4226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59(-6.42,-2.76)*</w:t>
            </w:r>
          </w:p>
        </w:tc>
      </w:tr>
      <w:tr w14:paraId="75036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B23F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F0C3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83(1372,707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1B10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.23(40.63,209.6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9951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F414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34(3109,1601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E1CB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77(39.41,20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66CB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3031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5.64(123.49,127.7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5591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32(-13.5,-9.15)*</w:t>
            </w:r>
          </w:p>
        </w:tc>
      </w:tr>
      <w:tr w14:paraId="55C46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37E0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382F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9(194,99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19E5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56(46.81,240.0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8080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FF39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8(267,136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84A2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69(42.85,218.5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0870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C69F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34(32.63,42.1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2610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8.64(-30.05,-27.23)*</w:t>
            </w:r>
          </w:p>
        </w:tc>
      </w:tr>
      <w:tr w14:paraId="2B3B2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F03D3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906C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26(2834,14568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FFFF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4(29.64,152.3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E1B7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0339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725(5296,2669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9F47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23(34.22,172.4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D2D4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D892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.41(79.32,93.8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27B5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6(40.94,50.26)*</w:t>
            </w:r>
          </w:p>
        </w:tc>
      </w:tr>
      <w:tr w14:paraId="77A97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0B69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CB9F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6(603,310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5A74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92(33.87,174.5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9376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7AE8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64(1631,838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38CB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31(33.87,174.0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E687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2C54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8.63(163.74,173.5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6FE6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2(-3.39,-1)*</w:t>
            </w:r>
          </w:p>
        </w:tc>
      </w:tr>
      <w:tr w14:paraId="190C4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B1CF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5E79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2(258,135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EAA1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49(17.35,91.2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F2A4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DFF2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7(528,275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320B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64(16.96,88.4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9E90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3F7D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24(99.71,111.5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CD51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.46(-8.08,-4.83)*</w:t>
            </w:r>
          </w:p>
        </w:tc>
      </w:tr>
      <w:tr w14:paraId="0072C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9CCD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1237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(17,9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B55D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.54(40.17,210.9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C1F8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7AE0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(45,23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075F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.54(40.4,209.9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71B4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7936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6.67(152.69,160.6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AF83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24(-1.09,1.58)</w:t>
            </w:r>
          </w:p>
        </w:tc>
      </w:tr>
      <w:tr w14:paraId="38F3D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A7DB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55E0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32(1074,558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478F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87(45.24,235.0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7B91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FBAD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17(1555,804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A254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.39(46.18,238.9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EE3A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5226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02(43.02,46.9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E861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.25(5.74,8.76)*</w:t>
            </w:r>
          </w:p>
        </w:tc>
      </w:tr>
      <w:tr w14:paraId="1EC28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A561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AF3F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67(722,3703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7BD8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59(42.77,219.2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1A70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EFE8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68(1293,6629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11FF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1(44.11,226.1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5F9E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35B8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.33(76.18,82.5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74EE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.78(9.69,11.87)*</w:t>
            </w:r>
          </w:p>
        </w:tc>
      </w:tr>
      <w:tr w14:paraId="135CD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541A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2B5A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6(149,78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2E3B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48(16.91,88.6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09ED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7E9D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5(384,199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40B2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57(16.25,84.4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028B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8970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5.62(149.06,162.1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F5E2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5.1(-17.59,-12.61)*</w:t>
            </w:r>
          </w:p>
        </w:tc>
      </w:tr>
      <w:tr w14:paraId="5A1CE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63C5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iwan (Province of China)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51E2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3(356,188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6FAC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.85(12.84,67.7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8DDA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8DA5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08(1056,551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58F0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64(14.02,73.2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BFA6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85CC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.24(183.81,209.9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1421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.87(25.1,28.64)*</w:t>
            </w:r>
          </w:p>
        </w:tc>
      </w:tr>
      <w:tr w14:paraId="5F0AC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8538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0935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9(131,65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18CE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12(28.01,140.6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1C55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86C1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4(253,128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8B8C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.78(24.67,125.3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CEBD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AAB7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.7(87.41,104.0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0F26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6.47(-42.04,-30.9)*</w:t>
            </w:r>
          </w:p>
        </w:tc>
      </w:tr>
      <w:tr w14:paraId="6BE82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F5C6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DCC1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13(1807,956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D016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04(30.44,161.1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A70E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13D9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367(6188,3221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8A8A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9.06(31.83,165.7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FDC8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D586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0.54(231.15,250.1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039A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65(11.76,13.53)*</w:t>
            </w:r>
          </w:p>
        </w:tc>
      </w:tr>
      <w:tr w14:paraId="56697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2A33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5822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(13,7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D808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(29.9,16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5716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4863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(44,22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E21E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36(30.8,159.9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7042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2E6E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2.73(215.27,25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6EC5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22(0.29,12.15)*</w:t>
            </w:r>
          </w:p>
        </w:tc>
      </w:tr>
      <w:tr w14:paraId="6FB72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1271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186E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(87,44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483C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42(44.84,229.1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81D6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8EFD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5(269,140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65CA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82(43.13,224.0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F8BF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562B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.59(204.3,215.8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35D1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96(-13.31,-8.61)*</w:t>
            </w:r>
          </w:p>
        </w:tc>
      </w:tr>
      <w:tr w14:paraId="798B1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7828D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kelau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83EF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33F8B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.03(20.2,106.2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BA5A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601F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976B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.86(21.02,109.2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7228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F9D0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.7(7.41,14.1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BC47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7(7.57,15.82)*</w:t>
            </w:r>
          </w:p>
        </w:tc>
      </w:tr>
      <w:tr w14:paraId="43015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0C939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74DE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(2,1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AA4E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7(19.66,103.0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4181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B72D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(3,1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F6F4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.15(20.74,107.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7058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0BF6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63(44.28,53.4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F43D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9(14.67,17.13)*</w:t>
            </w:r>
          </w:p>
        </w:tc>
      </w:tr>
      <w:tr w14:paraId="04528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6491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23B2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3(58,30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3440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81(42.44,222.1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2617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ADF7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5(145,756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A3B9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1.96(41.6,216.9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E4BA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239E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.19(144.71,154.7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37AE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77(-8.28,-3.26)*</w:t>
            </w:r>
          </w:p>
        </w:tc>
      </w:tr>
      <w:tr w14:paraId="0E120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BC55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65C7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6(145,76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48AD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88(16.64,87.3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4778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6020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5(410,2177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1171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99(17.55,93.1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B231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FAAA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.3(174.84,190.6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69FA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.12(13.71,20.53)*</w:t>
            </w:r>
          </w:p>
        </w:tc>
      </w:tr>
      <w:tr w14:paraId="4C111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93C7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29A2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481(1009,528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895E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53(16.89,88.4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5DEA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A1D3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19(2934,1568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1496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69(17.76,94.9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DFB7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5F4E6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.98(183.66,199.8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8EB7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97(13.95,19.99)*</w:t>
            </w:r>
          </w:p>
        </w:tc>
      </w:tr>
      <w:tr w14:paraId="1168A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1C9B0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C89C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(88,43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2501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29(26.95,133.8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FD92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5340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2(184,92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F221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3.91(25.99,130.3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86D7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8A56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3.27(107.78,118.9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C552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6.82(-10.57,-3.07)*</w:t>
            </w:r>
          </w:p>
        </w:tc>
      </w:tr>
      <w:tr w14:paraId="47918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556F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1366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(0,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D79B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81(18.77,99.2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5FDC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6110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(0,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9A21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8.29(19.47,101.6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A2E4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2B36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82(57.63,66.4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67D8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.79(7.81,11.77)*</w:t>
            </w:r>
          </w:p>
        </w:tc>
      </w:tr>
      <w:tr w14:paraId="0FFC1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CD59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55B2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62(470,2405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83A0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06(44.93,229.9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313E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BAD1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65(1037,529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0D66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15(43.72,223.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92DC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9F19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.81(117.1,124.7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2896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8.8(-11.97,-5.63)*</w:t>
            </w:r>
          </w:p>
        </w:tc>
      </w:tr>
      <w:tr w14:paraId="24D06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A6B4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9BD4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63(3607,1836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A5DD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09(28.94,147.2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37EF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46FE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284(4208,2127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0D35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74(30.99,156.6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9C9E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9CAF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04(13.62,18.4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C930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.04(16.71,23.37)*</w:t>
            </w:r>
          </w:p>
        </w:tc>
      </w:tr>
      <w:tr w14:paraId="4F424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44CA5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D0DD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(9,46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A4CE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41(15.63,81.1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31DD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3845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1(88,47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07BF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0.72(12.26,66.1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D826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3134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3.19(825.56,1020.44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9F9D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2.92(-77.45,-68.39)*</w:t>
            </w:r>
          </w:p>
        </w:tc>
      </w:tr>
      <w:tr w14:paraId="4BEC8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1D56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C852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712(6389,3315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0903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79(43.02,223.2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C520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D295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828(9273,47884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1626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55(44.1,227.6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DAE9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52FE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28(43.21,47.3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B6EE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31(6.41,10.2)*</w:t>
            </w:r>
          </w:p>
        </w:tc>
      </w:tr>
      <w:tr w14:paraId="70880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E1513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Republic of Tanzani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C0EB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4(824,4292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35A9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08(45.7,237.8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89A7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5BC5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43(1888,997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D89D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64(45.79,241.9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0489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0FF1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1.68(127.74,135.6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77D2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.42(2.08,6.75)*</w:t>
            </w:r>
          </w:p>
        </w:tc>
      </w:tr>
      <w:tr w14:paraId="76BC2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2BAF4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6D9D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906(7826,3788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0A9E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.04(14.92,72.2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DE23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72B5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877(14639,6916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4962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79(14.6,68.9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32F5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265F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4.47(81.05,88.3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AE23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59(-13.27,-9.91)*</w:t>
            </w:r>
          </w:p>
        </w:tc>
      </w:tr>
      <w:tr w14:paraId="47560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4140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ited States Virgin Islands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5A6B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(6,2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239D8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.22(39.51,206.2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85B0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8575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(14,75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7045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91(44.85,232.0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9185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F862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8.16(146.88,169.2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22D0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6.68(33.36,40)*</w:t>
            </w:r>
          </w:p>
        </w:tc>
      </w:tr>
      <w:tr w14:paraId="4BA07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55E14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9FE7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29(217,110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F3C2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36(32.17,163.1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08A6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FC69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0(320,1632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78A8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6.31(35.39,180.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3A10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2A2B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6(43.71,51.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9BEB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.4(29.71,33.08)*</w:t>
            </w:r>
          </w:p>
        </w:tc>
      </w:tr>
      <w:tr w14:paraId="3CE0B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FCBB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B1FD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66(559,2807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09A6E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.86(28.6,143.5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95F7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475D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887(1175,5953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2EBB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1(25.27,128.0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8D86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C798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1.28(102.94,120.13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5A5C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38.47(-41.82,-35.12)*</w:t>
            </w:r>
          </w:p>
        </w:tc>
      </w:tr>
      <w:tr w14:paraId="33D12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197A0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71B4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(2,10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B1C5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01(18.85,99.8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79B6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C6F0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(5,2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662F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.04(18.92,99.3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312A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34DD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7.93(181.92,194.4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94C6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42(-1.16,2)</w:t>
            </w:r>
          </w:p>
        </w:tc>
      </w:tr>
      <w:tr w14:paraId="0F80D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D576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nezuela (Bolivarian Republic of)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ADCE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06(404,2149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303C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24(25.8,137.2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EFB7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923A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391(1369,7271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DABA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8(26.16,138.9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0AD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7E16B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7.09(231.99,242.6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619C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89(0.6,5.18)*</w:t>
            </w:r>
          </w:p>
        </w:tc>
      </w:tr>
      <w:tr w14:paraId="7EDB6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shd w:val="clear" w:color="auto" w:fill="auto"/>
            <w:vAlign w:val="center"/>
          </w:tcPr>
          <w:p w14:paraId="3C422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3F92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393(2147,11371)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F311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.35(30.79,163.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15C2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7CEC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40(5358,28290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3093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36(30.67,161.9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FFE2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4E15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7.37(142.6,152.1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E3C8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32(-5.74,-2.9)*</w:t>
            </w:r>
          </w:p>
        </w:tc>
      </w:tr>
      <w:tr w14:paraId="6CD8A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tcBorders>
              <w:bottom w:val="nil"/>
            </w:tcBorders>
            <w:shd w:val="clear" w:color="auto" w:fill="auto"/>
            <w:vAlign w:val="center"/>
          </w:tcPr>
          <w:p w14:paraId="61FCF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797" w:type="dxa"/>
            <w:tcBorders>
              <w:bottom w:val="nil"/>
            </w:tcBorders>
            <w:shd w:val="clear" w:color="auto" w:fill="auto"/>
            <w:vAlign w:val="center"/>
          </w:tcPr>
          <w:p w14:paraId="08CF2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4(128,673)</w:t>
            </w:r>
          </w:p>
        </w:tc>
        <w:tc>
          <w:tcPr>
            <w:tcW w:w="2260" w:type="dxa"/>
            <w:tcBorders>
              <w:bottom w:val="nil"/>
            </w:tcBorders>
            <w:shd w:val="clear" w:color="auto" w:fill="auto"/>
            <w:vAlign w:val="center"/>
          </w:tcPr>
          <w:p w14:paraId="31141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11(15.92,83.8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  <w:vAlign w:val="center"/>
          </w:tcPr>
          <w:p w14:paraId="074ED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14:paraId="3E5BB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11(375,1928)</w:t>
            </w:r>
          </w:p>
        </w:tc>
        <w:tc>
          <w:tcPr>
            <w:tcW w:w="2080" w:type="dxa"/>
            <w:tcBorders>
              <w:bottom w:val="nil"/>
            </w:tcBorders>
            <w:shd w:val="clear" w:color="auto" w:fill="auto"/>
            <w:vAlign w:val="center"/>
          </w:tcPr>
          <w:p w14:paraId="65D24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5(16.66,85.7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  <w:vAlign w:val="center"/>
          </w:tcPr>
          <w:p w14:paraId="61C22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tcBorders>
              <w:bottom w:val="nil"/>
            </w:tcBorders>
            <w:shd w:val="clear" w:color="auto" w:fill="auto"/>
            <w:vAlign w:val="center"/>
          </w:tcPr>
          <w:p w14:paraId="4EC4C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0.33(182.98,197.21)</w:t>
            </w:r>
          </w:p>
        </w:tc>
        <w:tc>
          <w:tcPr>
            <w:tcW w:w="1937" w:type="dxa"/>
            <w:tcBorders>
              <w:bottom w:val="nil"/>
            </w:tcBorders>
            <w:shd w:val="clear" w:color="auto" w:fill="auto"/>
            <w:vAlign w:val="center"/>
          </w:tcPr>
          <w:p w14:paraId="2F752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.44(9.85,13.03)*</w:t>
            </w:r>
          </w:p>
        </w:tc>
      </w:tr>
      <w:tr w14:paraId="40E5A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3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8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07(205,105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1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18(44.51,228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2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0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61(472,240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9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7.51(43.72,222.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8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B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.95(125.85,132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F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7.56(-8.93,-6.19)*</w:t>
            </w:r>
          </w:p>
        </w:tc>
      </w:tr>
      <w:tr w14:paraId="2DCE1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4FD9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898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5(251,1309)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9A2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.33(37.91,197.56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738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505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7(395,2087)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EC3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0.06(35.65,188.5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0A6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8116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49(56.37,62.97)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C7F6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4.75(-17.3,-12.21)*</w:t>
            </w:r>
          </w:p>
        </w:tc>
      </w:tr>
    </w:tbl>
    <w:p w14:paraId="26FD96A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sz w:val="18"/>
          <w:szCs w:val="18"/>
          <w:lang w:val="en-US" w:eastAsia="zh-CN"/>
        </w:rPr>
      </w:pPr>
      <w:r>
        <w:rPr>
          <w:rFonts w:hint="eastAsia"/>
          <w:sz w:val="18"/>
          <w:szCs w:val="18"/>
        </w:rPr>
        <w:t>Abbreviation:</w:t>
      </w:r>
      <w:r>
        <w:rPr>
          <w:rFonts w:hint="eastAsia"/>
          <w:sz w:val="18"/>
          <w:szCs w:val="18"/>
          <w:lang w:val="en-US" w:eastAsia="zh-CN"/>
        </w:rPr>
        <w:t xml:space="preserve"> DALYs, </w:t>
      </w:r>
      <w:r>
        <w:rPr>
          <w:rFonts w:hint="eastAsia"/>
          <w:sz w:val="18"/>
          <w:szCs w:val="18"/>
        </w:rPr>
        <w:t>disability-adjusted life-years</w:t>
      </w:r>
      <w:r>
        <w:rPr>
          <w:rFonts w:hint="eastAsia"/>
          <w:sz w:val="18"/>
          <w:szCs w:val="18"/>
          <w:lang w:val="en-US" w:eastAsia="zh-CN"/>
        </w:rPr>
        <w:t>;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val="en-US" w:eastAsia="zh-CN"/>
        </w:rPr>
        <w:t xml:space="preserve">UI, uncertainty interval; </w:t>
      </w:r>
      <w:r>
        <w:rPr>
          <w:rFonts w:hint="eastAsia"/>
          <w:sz w:val="18"/>
          <w:szCs w:val="18"/>
        </w:rPr>
        <w:t xml:space="preserve">AAPC, average annual percent change; </w:t>
      </w:r>
      <w:r>
        <w:rPr>
          <w:rFonts w:hint="eastAsia"/>
          <w:sz w:val="18"/>
          <w:szCs w:val="18"/>
          <w:lang w:val="en-US" w:eastAsia="zh-CN"/>
        </w:rPr>
        <w:t>CI, confidence interval.</w:t>
      </w:r>
    </w:p>
    <w:p w14:paraId="6320C40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/>
          <w:sz w:val="18"/>
          <w:szCs w:val="18"/>
          <w:lang w:val="en-US" w:eastAsia="zh-CN"/>
        </w:rPr>
      </w:pPr>
      <w:r>
        <w:rPr>
          <w:rFonts w:hint="default"/>
          <w:sz w:val="18"/>
          <w:szCs w:val="18"/>
          <w:lang w:val="en-US" w:eastAsia="zh-CN"/>
        </w:rPr>
        <w:t>Note: * indicates statistically significant.</w:t>
      </w:r>
    </w:p>
    <w:p w14:paraId="32C7BBD9"/>
    <w:sectPr>
      <w:pgSz w:w="16838" w:h="11906" w:orient="landscape"/>
      <w:pgMar w:top="1800" w:right="1134" w:bottom="1800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90024C"/>
    <w:rsid w:val="0EBD49CF"/>
    <w:rsid w:val="1E6479C7"/>
    <w:rsid w:val="2FED0409"/>
    <w:rsid w:val="450A4A78"/>
    <w:rsid w:val="6290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20" w:lineRule="exact"/>
      <w:ind w:firstLine="440" w:firstLineChars="200"/>
      <w:jc w:val="both"/>
    </w:pPr>
    <w:rPr>
      <w:rFonts w:ascii="Times New Roman" w:hAnsi="Times New Roman" w:eastAsia="宋体" w:cs="Times New Roman"/>
      <w:color w:val="221F1F"/>
      <w:sz w:val="28"/>
      <w:szCs w:val="24"/>
      <w:lang w:val="zh-CN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after="100" w:afterLines="100"/>
      <w:ind w:firstLine="0" w:firstLineChars="0"/>
      <w:jc w:val="center"/>
      <w:outlineLvl w:val="0"/>
    </w:pPr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basedOn w:val="4"/>
    <w:link w:val="2"/>
    <w:qFormat/>
    <w:uiPriority w:val="0"/>
    <w:rPr>
      <w:rFonts w:ascii="Calibri" w:hAnsi="Calibri" w:eastAsia="Times New Roman Uni"/>
      <w:bCs/>
      <w:kern w:val="44"/>
      <w:sz w:val="22"/>
      <w:szCs w:val="3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56</Words>
  <Characters>12144</Characters>
  <Lines>0</Lines>
  <Paragraphs>0</Paragraphs>
  <TotalTime>2</TotalTime>
  <ScaleCrop>false</ScaleCrop>
  <LinksUpToDate>false</LinksUpToDate>
  <CharactersWithSpaces>1222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25:00Z</dcterms:created>
  <dc:creator>Qinglian</dc:creator>
  <cp:lastModifiedBy>Qinglian</cp:lastModifiedBy>
  <dcterms:modified xsi:type="dcterms:W3CDTF">2026-03-25T08:5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B7EE4E5B54147318594A90BB38D37E5_11</vt:lpwstr>
  </property>
  <property fmtid="{D5CDD505-2E9C-101B-9397-08002B2CF9AE}" pid="4" name="KSOTemplateDocerSaveRecord">
    <vt:lpwstr>eyJoZGlkIjoiNTE4NDg5MmNkY2Q2NTZjNzc3MWQ1ZGQwZjFjMDk0MWMiLCJ1c2VySWQiOiI0NDEwNzMzNjkifQ==</vt:lpwstr>
  </property>
</Properties>
</file>